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AD6AB" w14:textId="462C37D6" w:rsidR="00255816" w:rsidRPr="00C671CC" w:rsidRDefault="00255816" w:rsidP="00255816">
      <w:pPr>
        <w:pStyle w:val="Heading1"/>
        <w:rPr>
          <w:lang w:val="en-CA"/>
        </w:rPr>
      </w:pPr>
      <w:r w:rsidRPr="00C06116">
        <w:rPr>
          <w:lang w:val="en-CA"/>
        </w:rPr>
        <w:t>A</w:t>
      </w:r>
      <w:r w:rsidR="006A4898">
        <w:rPr>
          <w:lang w:val="en-CA"/>
        </w:rPr>
        <w:t>dditional file</w:t>
      </w:r>
      <w:bookmarkStart w:id="0" w:name="_GoBack"/>
      <w:bookmarkEnd w:id="0"/>
      <w:r w:rsidRPr="00C06116">
        <w:rPr>
          <w:lang w:val="en-CA"/>
        </w:rPr>
        <w:t xml:space="preserve"> </w:t>
      </w:r>
      <w:r>
        <w:rPr>
          <w:lang w:val="en-CA"/>
        </w:rPr>
        <w:t xml:space="preserve">3. </w:t>
      </w:r>
      <w:r w:rsidRPr="00C671CC">
        <w:rPr>
          <w:lang w:val="en-CA"/>
        </w:rPr>
        <w:t>(Avian influenza rapid advice guideline – timeline)</w:t>
      </w:r>
    </w:p>
    <w:p w14:paraId="4FEA5DCC" w14:textId="77777777" w:rsidR="00255816" w:rsidRDefault="00255816" w:rsidP="00255816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  <w:lang w:val="en-CA"/>
        </w:rPr>
      </w:pPr>
    </w:p>
    <w:tbl>
      <w:tblPr>
        <w:tblStyle w:val="TableGrid"/>
        <w:tblpPr w:leftFromText="180" w:rightFromText="180" w:vertAnchor="text" w:tblpY="1"/>
        <w:tblOverlap w:val="never"/>
        <w:tblW w:w="8560" w:type="dxa"/>
        <w:tblLook w:val="04A0" w:firstRow="1" w:lastRow="0" w:firstColumn="1" w:lastColumn="0" w:noHBand="0" w:noVBand="1"/>
      </w:tblPr>
      <w:tblGrid>
        <w:gridCol w:w="5448"/>
        <w:gridCol w:w="3112"/>
      </w:tblGrid>
      <w:tr w:rsidR="00255816" w14:paraId="177BFDCF" w14:textId="77777777" w:rsidTr="00A30C52">
        <w:trPr>
          <w:trHeight w:val="439"/>
        </w:trPr>
        <w:tc>
          <w:tcPr>
            <w:tcW w:w="8560" w:type="dxa"/>
            <w:gridSpan w:val="2"/>
            <w:tcBorders>
              <w:bottom w:val="single" w:sz="6" w:space="0" w:color="auto"/>
            </w:tcBorders>
          </w:tcPr>
          <w:p w14:paraId="6D1D48BA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Key Steps in the Development of WHO Rapid Advice Guidelines </w:t>
            </w:r>
          </w:p>
        </w:tc>
      </w:tr>
      <w:tr w:rsidR="00255816" w14:paraId="2E235BDA" w14:textId="77777777" w:rsidTr="00A30C52">
        <w:trPr>
          <w:trHeight w:val="1629"/>
        </w:trPr>
        <w:tc>
          <w:tcPr>
            <w:tcW w:w="5448" w:type="dxa"/>
            <w:tcBorders>
              <w:top w:val="single" w:sz="6" w:space="0" w:color="auto"/>
              <w:bottom w:val="nil"/>
              <w:right w:val="nil"/>
            </w:tcBorders>
          </w:tcPr>
          <w:p w14:paraId="0AC4B9F5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Decision about the topic and focus of the guidelines </w:t>
            </w:r>
          </w:p>
          <w:p w14:paraId="381E919E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</w:p>
          <w:p w14:paraId="07C53B49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Decision about group composition and invitation of panel </w:t>
            </w:r>
          </w:p>
          <w:p w14:paraId="34800DAD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Formulation of questions and rating the importance of outcomes </w:t>
            </w:r>
          </w:p>
        </w:tc>
        <w:tc>
          <w:tcPr>
            <w:tcW w:w="3112" w:type="dxa"/>
            <w:tcBorders>
              <w:top w:val="single" w:sz="6" w:space="0" w:color="auto"/>
              <w:left w:val="nil"/>
              <w:bottom w:val="nil"/>
            </w:tcBorders>
          </w:tcPr>
          <w:p w14:paraId="2F997B7E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>January 2006</w:t>
            </w:r>
          </w:p>
        </w:tc>
      </w:tr>
      <w:tr w:rsidR="00255816" w14:paraId="447A9DA3" w14:textId="77777777" w:rsidTr="00A30C52">
        <w:trPr>
          <w:trHeight w:val="1999"/>
        </w:trPr>
        <w:tc>
          <w:tcPr>
            <w:tcW w:w="5448" w:type="dxa"/>
            <w:tcBorders>
              <w:top w:val="nil"/>
              <w:bottom w:val="nil"/>
              <w:right w:val="nil"/>
            </w:tcBorders>
          </w:tcPr>
          <w:p w14:paraId="1D879430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Literature search and preparation of evidence profiles </w:t>
            </w:r>
          </w:p>
          <w:p w14:paraId="754CAEAE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WHO panel co-chair met with systematic reviewers Panel chair and WHO panel co-chair corresponded electronically with systematic reviewers </w:t>
            </w:r>
          </w:p>
          <w:p w14:paraId="19D640B9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Review of evidence profiles and draft guidelines </w:t>
            </w:r>
          </w:p>
          <w:p w14:paraId="4B7DC842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Panel chair met with WHO panel co-chair and systematic reviewers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14:paraId="337857A8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February 17, 2006 </w:t>
            </w:r>
          </w:p>
          <w:p w14:paraId="2AC78D0B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</w:p>
        </w:tc>
      </w:tr>
      <w:tr w:rsidR="00255816" w14:paraId="2336F781" w14:textId="77777777" w:rsidTr="00A30C52">
        <w:trPr>
          <w:trHeight w:val="2538"/>
        </w:trPr>
        <w:tc>
          <w:tcPr>
            <w:tcW w:w="5448" w:type="dxa"/>
            <w:tcBorders>
              <w:top w:val="nil"/>
              <w:bottom w:val="nil"/>
              <w:right w:val="nil"/>
            </w:tcBorders>
          </w:tcPr>
          <w:p w14:paraId="2EFE4A5C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Panel meeting </w:t>
            </w:r>
          </w:p>
          <w:p w14:paraId="6C778496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>Information about methods and agreement on procedures at the meeting</w:t>
            </w:r>
          </w:p>
          <w:p w14:paraId="40264E2D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>Declaration of conflicts of interest</w:t>
            </w:r>
          </w:p>
          <w:p w14:paraId="1891EC8A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Deliberation regarding the balance of benefits, harms, </w:t>
            </w:r>
            <w:r>
              <w:rPr>
                <w:rFonts w:eastAsiaTheme="minorEastAsia" w:cs="Times New Roman"/>
                <w:color w:val="1A1718"/>
                <w:sz w:val="20"/>
                <w:szCs w:val="20"/>
              </w:rPr>
              <w:t>and costs for each question</w:t>
            </w:r>
          </w:p>
          <w:p w14:paraId="312C3BF5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Agreement on recommendations, including the strength of recommendations, and </w:t>
            </w:r>
            <w:r>
              <w:rPr>
                <w:rFonts w:eastAsiaTheme="minorEastAsia" w:cs="Times New Roman"/>
                <w:color w:val="1A1718"/>
                <w:sz w:val="20"/>
                <w:szCs w:val="20"/>
              </w:rPr>
              <w:t>research priorities</w:t>
            </w:r>
          </w:p>
          <w:p w14:paraId="0904E6F8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Plans for updating the guidelines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14:paraId="1C1D7E14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March 28–29, 2006 </w:t>
            </w:r>
          </w:p>
          <w:p w14:paraId="327A91C5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</w:p>
        </w:tc>
      </w:tr>
      <w:tr w:rsidR="00255816" w14:paraId="04B25350" w14:textId="77777777" w:rsidTr="00A30C52">
        <w:trPr>
          <w:trHeight w:val="1014"/>
        </w:trPr>
        <w:tc>
          <w:tcPr>
            <w:tcW w:w="5448" w:type="dxa"/>
            <w:tcBorders>
              <w:top w:val="nil"/>
              <w:bottom w:val="nil"/>
              <w:right w:val="nil"/>
            </w:tcBorders>
          </w:tcPr>
          <w:p w14:paraId="0EC1C78A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Agreement on final text of guidelines </w:t>
            </w:r>
          </w:p>
          <w:p w14:paraId="3B10AB09" w14:textId="77777777" w:rsidR="00255816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Circulation of draft guidelines </w:t>
            </w:r>
          </w:p>
          <w:p w14:paraId="097E5110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ind w:left="284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color w:val="1A1718"/>
                <w:sz w:val="20"/>
                <w:szCs w:val="20"/>
              </w:rPr>
              <w:t xml:space="preserve">Approval by panel members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</w:tcBorders>
          </w:tcPr>
          <w:p w14:paraId="4DF88FA7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April 21, 2006 </w:t>
            </w:r>
          </w:p>
          <w:p w14:paraId="53ABE663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</w:p>
        </w:tc>
      </w:tr>
      <w:tr w:rsidR="00255816" w14:paraId="0BC818C8" w14:textId="77777777" w:rsidTr="00A30C52">
        <w:trPr>
          <w:trHeight w:val="413"/>
        </w:trPr>
        <w:tc>
          <w:tcPr>
            <w:tcW w:w="5448" w:type="dxa"/>
            <w:tcBorders>
              <w:top w:val="nil"/>
              <w:right w:val="nil"/>
            </w:tcBorders>
          </w:tcPr>
          <w:p w14:paraId="4832D464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Approval/publication by WHO </w:t>
            </w:r>
          </w:p>
        </w:tc>
        <w:tc>
          <w:tcPr>
            <w:tcW w:w="3112" w:type="dxa"/>
            <w:tcBorders>
              <w:top w:val="nil"/>
              <w:left w:val="nil"/>
            </w:tcBorders>
          </w:tcPr>
          <w:p w14:paraId="610AE03C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sz w:val="20"/>
                <w:szCs w:val="20"/>
              </w:rPr>
            </w:pPr>
            <w:r w:rsidRPr="001E442F"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  <w:t xml:space="preserve">May 19, 2006 </w:t>
            </w:r>
          </w:p>
          <w:p w14:paraId="79494AD0" w14:textId="77777777" w:rsidR="00255816" w:rsidRPr="001E442F" w:rsidRDefault="00255816" w:rsidP="00A30C5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EastAsia" w:cs="Times New Roman"/>
                <w:b/>
                <w:bCs/>
                <w:color w:val="1A1718"/>
                <w:sz w:val="20"/>
                <w:szCs w:val="20"/>
              </w:rPr>
            </w:pPr>
          </w:p>
        </w:tc>
      </w:tr>
    </w:tbl>
    <w:p w14:paraId="166B7704" w14:textId="77777777" w:rsidR="001F08B4" w:rsidRPr="00255816" w:rsidRDefault="00255816" w:rsidP="00255816">
      <w:pPr>
        <w:spacing w:line="276" w:lineRule="auto"/>
        <w:rPr>
          <w:lang w:val="en-CA"/>
        </w:rPr>
      </w:pPr>
      <w:r>
        <w:rPr>
          <w:rFonts w:cs="Times New Roman"/>
          <w:color w:val="000000"/>
          <w:szCs w:val="24"/>
          <w:lang w:val="en-CA"/>
        </w:rPr>
        <w:br w:type="textWrapping" w:clear="all"/>
      </w:r>
      <w:r w:rsidRPr="006051A4">
        <w:rPr>
          <w:rFonts w:cs="Times New Roman"/>
          <w:color w:val="000000"/>
          <w:sz w:val="20"/>
          <w:szCs w:val="24"/>
          <w:lang w:val="en-CA"/>
        </w:rPr>
        <w:t>*Source:</w:t>
      </w:r>
      <w:r w:rsidRPr="006051A4">
        <w:rPr>
          <w:rFonts w:cs="Times New Roman"/>
          <w:i/>
          <w:color w:val="000000"/>
          <w:sz w:val="20"/>
          <w:szCs w:val="24"/>
          <w:lang w:val="en-CA"/>
        </w:rPr>
        <w:t xml:space="preserve"> </w:t>
      </w:r>
      <w:r w:rsidRPr="006051A4">
        <w:rPr>
          <w:sz w:val="20"/>
          <w:lang w:val="en-CA"/>
        </w:rPr>
        <w:t xml:space="preserve">Schunemann HJ, Hill SR, Kakad M, Bellamy R, Uyeki TM, Hayden FG, et al. WHO Rapid Advice </w:t>
      </w:r>
      <w:r w:rsidRPr="000277E7">
        <w:rPr>
          <w:sz w:val="20"/>
          <w:lang w:val="en-CA"/>
        </w:rPr>
        <w:t>Guidelines for pharmacological management of sporadic human infection with avian influenza A (H5N1) virus. The Lancet Infectious diseases. 2007;7(1):21-31 (7)</w:t>
      </w:r>
    </w:p>
    <w:sectPr w:rsidR="001F08B4" w:rsidRPr="002558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A26E6" w14:textId="77777777" w:rsidR="00BF1D1B" w:rsidRDefault="00872651">
      <w:pPr>
        <w:spacing w:after="0" w:line="240" w:lineRule="auto"/>
      </w:pPr>
      <w:r>
        <w:separator/>
      </w:r>
    </w:p>
  </w:endnote>
  <w:endnote w:type="continuationSeparator" w:id="0">
    <w:p w14:paraId="45640377" w14:textId="77777777" w:rsidR="00BF1D1B" w:rsidRDefault="00872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551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BEB6F" w14:textId="77777777" w:rsidR="00487B14" w:rsidRDefault="002558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48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43B254" w14:textId="77777777" w:rsidR="00487B14" w:rsidRDefault="006A4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A4F51" w14:textId="77777777" w:rsidR="00BF1D1B" w:rsidRDefault="00872651">
      <w:pPr>
        <w:spacing w:after="0" w:line="240" w:lineRule="auto"/>
      </w:pPr>
      <w:r>
        <w:separator/>
      </w:r>
    </w:p>
  </w:footnote>
  <w:footnote w:type="continuationSeparator" w:id="0">
    <w:p w14:paraId="6F26AB0F" w14:textId="77777777" w:rsidR="00BF1D1B" w:rsidRDefault="00872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816"/>
    <w:rsid w:val="00062389"/>
    <w:rsid w:val="000B2867"/>
    <w:rsid w:val="001F08B4"/>
    <w:rsid w:val="00255816"/>
    <w:rsid w:val="00480556"/>
    <w:rsid w:val="00482BC4"/>
    <w:rsid w:val="006A4898"/>
    <w:rsid w:val="00872651"/>
    <w:rsid w:val="009E3610"/>
    <w:rsid w:val="00A17246"/>
    <w:rsid w:val="00BF1D1B"/>
    <w:rsid w:val="00C33BF0"/>
    <w:rsid w:val="00CA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BDA1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16"/>
    <w:pPr>
      <w:spacing w:after="160" w:line="480" w:lineRule="auto"/>
      <w:jc w:val="both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BC4"/>
    <w:pPr>
      <w:keepNext/>
      <w:keepLines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BC4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BC4"/>
    <w:pPr>
      <w:keepNext/>
      <w:keepLines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480556"/>
    <w:pPr>
      <w:spacing w:before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480556"/>
    <w:rPr>
      <w:rFonts w:asciiTheme="majorHAnsi" w:eastAsiaTheme="majorEastAsia" w:hAnsiTheme="majorHAnsi" w:cstheme="majorBidi"/>
      <w:b/>
      <w:bCs/>
      <w:color w:val="8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2BC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B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cMaster-Heading2">
    <w:name w:val="McMaster - Heading 2"/>
    <w:basedOn w:val="Heading2"/>
    <w:next w:val="Normal"/>
    <w:link w:val="McMaster-Heading2Char"/>
    <w:qFormat/>
    <w:rsid w:val="00482BC4"/>
    <w:rPr>
      <w:color w:val="800000"/>
      <w:sz w:val="28"/>
    </w:rPr>
  </w:style>
  <w:style w:type="character" w:customStyle="1" w:styleId="McMaster-Heading2Char">
    <w:name w:val="McMaster - Heading 2 Char"/>
    <w:basedOn w:val="Heading2Char"/>
    <w:link w:val="McMaster-Heading2"/>
    <w:rsid w:val="00482BC4"/>
    <w:rPr>
      <w:rFonts w:asciiTheme="majorHAnsi" w:eastAsiaTheme="majorEastAsia" w:hAnsiTheme="majorHAnsi" w:cstheme="majorBidi"/>
      <w:b/>
      <w:bCs/>
      <w:color w:val="800000"/>
      <w:sz w:val="28"/>
      <w:szCs w:val="26"/>
    </w:rPr>
  </w:style>
  <w:style w:type="paragraph" w:customStyle="1" w:styleId="McMaster-heading3">
    <w:name w:val="McMaster - heading 3"/>
    <w:basedOn w:val="Heading3"/>
    <w:link w:val="McMaster-heading3Char"/>
    <w:qFormat/>
    <w:rsid w:val="00480556"/>
    <w:pPr>
      <w:spacing w:before="0"/>
    </w:pPr>
    <w:rPr>
      <w:color w:val="800000"/>
    </w:rPr>
  </w:style>
  <w:style w:type="character" w:customStyle="1" w:styleId="McMaster-heading3Char">
    <w:name w:val="McMaster - heading 3 Char"/>
    <w:basedOn w:val="Heading3Char"/>
    <w:link w:val="McMaster-heading3"/>
    <w:rsid w:val="00480556"/>
    <w:rPr>
      <w:rFonts w:asciiTheme="majorHAnsi" w:eastAsiaTheme="majorEastAsia" w:hAnsiTheme="majorHAnsi" w:cstheme="majorBidi"/>
      <w:b/>
      <w:bCs/>
      <w:color w:val="8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B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480556"/>
    <w:rPr>
      <w:rFonts w:asciiTheme="majorHAnsi" w:eastAsia="Times New Roman" w:hAnsiTheme="majorHAnsi" w:cs="Times New Roman"/>
      <w:color w:val="00000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55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16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25581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16"/>
    <w:pPr>
      <w:spacing w:after="160" w:line="480" w:lineRule="auto"/>
      <w:jc w:val="both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BC4"/>
    <w:pPr>
      <w:keepNext/>
      <w:keepLines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BC4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BC4"/>
    <w:pPr>
      <w:keepNext/>
      <w:keepLines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480556"/>
    <w:pPr>
      <w:spacing w:before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480556"/>
    <w:rPr>
      <w:rFonts w:asciiTheme="majorHAnsi" w:eastAsiaTheme="majorEastAsia" w:hAnsiTheme="majorHAnsi" w:cstheme="majorBidi"/>
      <w:b/>
      <w:bCs/>
      <w:color w:val="8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2BC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B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cMaster-Heading2">
    <w:name w:val="McMaster - Heading 2"/>
    <w:basedOn w:val="Heading2"/>
    <w:next w:val="Normal"/>
    <w:link w:val="McMaster-Heading2Char"/>
    <w:qFormat/>
    <w:rsid w:val="00482BC4"/>
    <w:rPr>
      <w:color w:val="800000"/>
      <w:sz w:val="28"/>
    </w:rPr>
  </w:style>
  <w:style w:type="character" w:customStyle="1" w:styleId="McMaster-Heading2Char">
    <w:name w:val="McMaster - Heading 2 Char"/>
    <w:basedOn w:val="Heading2Char"/>
    <w:link w:val="McMaster-Heading2"/>
    <w:rsid w:val="00482BC4"/>
    <w:rPr>
      <w:rFonts w:asciiTheme="majorHAnsi" w:eastAsiaTheme="majorEastAsia" w:hAnsiTheme="majorHAnsi" w:cstheme="majorBidi"/>
      <w:b/>
      <w:bCs/>
      <w:color w:val="800000"/>
      <w:sz w:val="28"/>
      <w:szCs w:val="26"/>
    </w:rPr>
  </w:style>
  <w:style w:type="paragraph" w:customStyle="1" w:styleId="McMaster-heading3">
    <w:name w:val="McMaster - heading 3"/>
    <w:basedOn w:val="Heading3"/>
    <w:link w:val="McMaster-heading3Char"/>
    <w:qFormat/>
    <w:rsid w:val="00480556"/>
    <w:pPr>
      <w:spacing w:before="0"/>
    </w:pPr>
    <w:rPr>
      <w:color w:val="800000"/>
    </w:rPr>
  </w:style>
  <w:style w:type="character" w:customStyle="1" w:styleId="McMaster-heading3Char">
    <w:name w:val="McMaster - heading 3 Char"/>
    <w:basedOn w:val="Heading3Char"/>
    <w:link w:val="McMaster-heading3"/>
    <w:rsid w:val="00480556"/>
    <w:rPr>
      <w:rFonts w:asciiTheme="majorHAnsi" w:eastAsiaTheme="majorEastAsia" w:hAnsiTheme="majorHAnsi" w:cstheme="majorBidi"/>
      <w:b/>
      <w:bCs/>
      <w:color w:val="8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B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480556"/>
    <w:rPr>
      <w:rFonts w:asciiTheme="majorHAnsi" w:eastAsia="Times New Roman" w:hAnsiTheme="majorHAnsi" w:cs="Times New Roman"/>
      <w:color w:val="00000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55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16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25581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Schuenemann</dc:creator>
  <cp:lastModifiedBy>Capangan, Fritz</cp:lastModifiedBy>
  <cp:revision>3</cp:revision>
  <dcterms:created xsi:type="dcterms:W3CDTF">2018-06-27T04:42:00Z</dcterms:created>
  <dcterms:modified xsi:type="dcterms:W3CDTF">2018-06-27T04:42:00Z</dcterms:modified>
</cp:coreProperties>
</file>